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8"/>
        <w:gridCol w:w="322"/>
        <w:gridCol w:w="2723"/>
        <w:gridCol w:w="1861"/>
        <w:gridCol w:w="1862"/>
      </w:tblGrid>
      <w:tr w:rsidR="00AA18F1" w:rsidRPr="00AA18F1" w:rsidTr="00AA18F1">
        <w:tc>
          <w:tcPr>
            <w:tcW w:w="1120" w:type="pct"/>
            <w:gridSpan w:val="2"/>
            <w:tcBorders>
              <w:top w:val="nil"/>
              <w:left w:val="nil"/>
              <w:right w:val="nil"/>
            </w:tcBorders>
          </w:tcPr>
          <w:p w:rsidR="00AA18F1" w:rsidRPr="00AA18F1" w:rsidRDefault="00AA18F1" w:rsidP="00BE7640">
            <w:pPr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880" w:type="pct"/>
            <w:gridSpan w:val="3"/>
            <w:tcBorders>
              <w:top w:val="nil"/>
              <w:left w:val="nil"/>
              <w:right w:val="nil"/>
            </w:tcBorders>
          </w:tcPr>
          <w:p w:rsidR="00AA18F1" w:rsidRPr="00AA18F1" w:rsidRDefault="00AA18F1" w:rsidP="00BE7640">
            <w:pPr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b/>
                <w:color w:val="000000" w:themeColor="text1"/>
                <w:sz w:val="24"/>
                <w:szCs w:val="24"/>
              </w:rPr>
              <w:t>Table S</w:t>
            </w:r>
            <w:r w:rsidR="00427F49">
              <w:rPr>
                <w:rFonts w:cs="Times New Roman"/>
                <w:b/>
                <w:color w:val="000000" w:themeColor="text1"/>
                <w:sz w:val="24"/>
                <w:szCs w:val="24"/>
              </w:rPr>
              <w:t>1</w:t>
            </w:r>
            <w:bookmarkStart w:id="0" w:name="_GoBack"/>
            <w:bookmarkEnd w:id="0"/>
            <w:r w:rsidRPr="00AA18F1">
              <w:rPr>
                <w:rFonts w:cs="Times New Roman"/>
                <w:b/>
                <w:color w:val="000000" w:themeColor="text1"/>
                <w:sz w:val="24"/>
                <w:szCs w:val="24"/>
              </w:rPr>
              <w:t>. Primers used in this study.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equence (forward/reverse)</w:t>
            </w:r>
          </w:p>
        </w:tc>
        <w:tc>
          <w:tcPr>
            <w:tcW w:w="1120" w:type="pct"/>
          </w:tcPr>
          <w:p w:rsidR="00AA18F1" w:rsidRPr="00AA18F1" w:rsidRDefault="00AA18F1" w:rsidP="00BE7640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AA18F1">
              <w:rPr>
                <w:rFonts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1121" w:type="pct"/>
          </w:tcPr>
          <w:p w:rsidR="00AA18F1" w:rsidRPr="00AA18F1" w:rsidRDefault="00AA18F1" w:rsidP="00BE7640">
            <w:pPr>
              <w:rPr>
                <w:rFonts w:cs="Times New Roman"/>
                <w:sz w:val="24"/>
                <w:szCs w:val="24"/>
              </w:rPr>
            </w:pPr>
            <w:r w:rsidRPr="00AA18F1">
              <w:rPr>
                <w:rFonts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G-1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noProof/>
                <w:color w:val="000000" w:themeColor="text1"/>
                <w:sz w:val="24"/>
                <w:szCs w:val="24"/>
              </w:rPr>
              <w:t>CTATGACATGATTACGAATTC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GAGCGTTTCGCCGGACAT 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185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deleting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G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gene, located upstream of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G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G-1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AGGGTCTCAACTGCCCAGGCGACTCGCATGATTTCCCCA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G-2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TGGGGAAATCATGCGAGTCGCCTGGGCAGTTGAGACCCTG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146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deleting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G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gene, located downstream of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G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G-2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AGGTCGACTCTAGAGGATCCGCGACCTGGAAGAACTGGAGC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X-1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noProof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noProof/>
                <w:color w:val="000000" w:themeColor="text1"/>
                <w:sz w:val="24"/>
                <w:szCs w:val="24"/>
              </w:rPr>
              <w:t>CTATGACATGATTACGAATTCGCGACAACATCCTGACCTCC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514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deleting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X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gene, located upstream of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X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X-1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noProof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noProof/>
                <w:color w:val="000000" w:themeColor="text1"/>
                <w:sz w:val="24"/>
                <w:szCs w:val="24"/>
              </w:rPr>
              <w:t>ACAGCTTGAAGGCATTCGCCCGTTGGGAGGAGAGAGAAAG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X-2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noProof/>
                <w:color w:val="000000" w:themeColor="text1"/>
                <w:sz w:val="24"/>
                <w:szCs w:val="24"/>
              </w:rPr>
              <w:t>CTTTCTCTCTCCTCCCAACGGGCGAATGCCTTCAAGCTGT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480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deleting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X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gene, located downstream of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X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gene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X-2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noProof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AGGTCGACTCTAGAGGATCC</w:t>
            </w:r>
            <w:r w:rsidRPr="00AA18F1">
              <w:rPr>
                <w:rFonts w:cs="Times New Roman"/>
                <w:noProof/>
                <w:color w:val="000000" w:themeColor="text1"/>
                <w:sz w:val="24"/>
                <w:szCs w:val="24"/>
              </w:rPr>
              <w:t>TGGCCGTCATCGACAACCT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G-T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GGGAGGCATTCAAGCCATCT  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417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confirming the deletion of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hrpG 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mutant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G-T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AACAGCAGCCAGGCGAGTT  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BhrpG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GCTCTAGAACTAGTGGATCCATTTCGATCGTCGCGGCC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340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cloning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G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full-length ORF carrying native promoter sequence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BhrpG-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GTAAGCTTGATATCGAATTCACTGCCCAGGGGCGG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hrpX-T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TCGCACCCTGCTGCTGATAG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411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confirming the deletion of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X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mutant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rpX-T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AGGCGTGGTCCGACAGTTCTT  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BhrpX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GCTCTAGAACTAGTGGATCCATGATTTCCCCATACGCAAAC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946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cloning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hrpG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full-length ORF carrying native promoter sequence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BhrpX-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GGTAAGCTTGATATCGAATTCGTGCCGCATCGACGACAG   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Km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ATGATTGAACAAGATGGATTGCAC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795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onfirming the absence of Kan resistance fragment</w:t>
            </w:r>
            <w:r w:rsidRPr="00AA18F1" w:rsidDel="007B5760"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in the deletion mutants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Km-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TCAGAAGAACTCGTCAAGAAGGC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WFB1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ACCAGCCCACACTGGGAC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360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confirming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Acidovorax citrulli 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strains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WFB2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TGCCGCACTCCAGCGA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B2166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GCTCTAGAACTAGTGGATCCAGCGGCCTACCAGCTCGCCGGGCAG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619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cloning the </w:t>
            </w:r>
            <w:r w:rsidR="00536FE0">
              <w:rPr>
                <w:rFonts w:cs="Times New Roman"/>
                <w:i/>
                <w:color w:val="000000" w:themeColor="text1"/>
                <w:sz w:val="24"/>
                <w:szCs w:val="24"/>
              </w:rPr>
              <w:t>Aac5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>_2166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 full-length ORF carrying native promoter sequence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HB2166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GTAAGCTTGATATCGAATTCTTCGATAGCTTTTCTGATTTTTCTC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2166GUS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GCGGTGGCGGCCGCTCTAGAAGCGGCCTACCAGCTCG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542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cloning the </w:t>
            </w:r>
            <w:r w:rsidR="00536FE0">
              <w:rPr>
                <w:rFonts w:cs="Times New Roman"/>
                <w:i/>
                <w:color w:val="000000" w:themeColor="text1"/>
                <w:sz w:val="24"/>
                <w:szCs w:val="24"/>
              </w:rPr>
              <w:t>Aac5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_2166 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native promoter sequence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2166GUS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ATAAGCTTGATATCGAATTCAAACCATTCTCAATTGCAAA</w:t>
            </w:r>
          </w:p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US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CAGGAATTCGATATCAAGCTTATGGTCCGTCCTGTAGAAACCC   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854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For cloning the GUS reporter gene ORF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US-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GTACCGGGCCCCCCCTCGAGTCATTGTTTGCCTCCCTGCT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lac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1" w:name="OLE_LINK90"/>
            <w:bookmarkStart w:id="2" w:name="OLE_LINK91"/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CCTGGGGTGCCTAATGAGTGAGCT</w:t>
            </w:r>
            <w:bookmarkEnd w:id="1"/>
            <w:bookmarkEnd w:id="2"/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For deleting the lac promoter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lac-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3" w:name="OLE_LINK88"/>
            <w:bookmarkStart w:id="4" w:name="OLE_LINK89"/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TGTGGAATTGTGAGCGGATAACAAT</w:t>
            </w:r>
            <w:bookmarkEnd w:id="3"/>
            <w:bookmarkEnd w:id="4"/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4ftag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AGGAATTCGATATCAAGCTTCACCGGCACCAAGACCGA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For inserting the 4×FLAG tag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4ftag-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GGCCCCCCCTCGAGGTCGACGCCGCGGGTTCACTTGTC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4F-2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ACCGATTACAAGGATGACGATGACA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For inserting the 4×FLAG tag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4F-2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AAGCTTGATATCGAATTCCTGCAGC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T-hrpG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GGGAGGCATTCAAGCCATCT  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417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detecting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hrpG 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mRNA in q-PCR assay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T-hrpG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AACAGCAGCCAGGCGAGTT  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T-hrpX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TCGCACCCTGCTGCTGATAG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411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detecting the 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hrpX 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mRNA in q-PCR assay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T-hrpX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AGGCGTGGTCCGACAGTTCTT  </w:t>
            </w:r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T-2166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AGAACTGCTGGAAGTGGAGA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570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 xml:space="preserve">For detecting the </w:t>
            </w:r>
            <w:r w:rsidR="00536FE0">
              <w:rPr>
                <w:rFonts w:cs="Times New Roman"/>
                <w:i/>
                <w:color w:val="000000" w:themeColor="text1"/>
                <w:sz w:val="24"/>
                <w:szCs w:val="24"/>
              </w:rPr>
              <w:t>Aac5</w:t>
            </w:r>
            <w:r w:rsidRPr="00AA18F1">
              <w:rPr>
                <w:rFonts w:cs="Times New Roman"/>
                <w:i/>
                <w:color w:val="000000" w:themeColor="text1"/>
                <w:sz w:val="24"/>
                <w:szCs w:val="24"/>
              </w:rPr>
              <w:t xml:space="preserve">_2166 </w:t>
            </w: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mRNA in q-PCR assay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T-2166-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5" w:name="OLE_LINK92"/>
            <w:bookmarkStart w:id="6" w:name="OLE_LINK93"/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AGGGCGAGATTCAAAGA</w:t>
            </w:r>
            <w:bookmarkEnd w:id="5"/>
            <w:bookmarkEnd w:id="6"/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T-rpoB-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CGACAGCGTGCTCAAAGTG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04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eference gene in q-PCR assay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RT-rpoB-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7" w:name="OLE_LINK98"/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CCTTCGTTGGTGCGTTTCT</w:t>
            </w:r>
            <w:bookmarkEnd w:id="7"/>
          </w:p>
        </w:tc>
        <w:tc>
          <w:tcPr>
            <w:tcW w:w="1120" w:type="pct"/>
            <w:vMerge/>
          </w:tcPr>
          <w:p w:rsidR="00AA18F1" w:rsidRPr="00AA18F1" w:rsidRDefault="00AA18F1" w:rsidP="00AA18F1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132-2166F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CGCTCTAGAACTAGTGGATCCATGAAGAATTTCATGCGATC</w:t>
            </w:r>
          </w:p>
        </w:tc>
        <w:tc>
          <w:tcPr>
            <w:tcW w:w="1120" w:type="pct"/>
            <w:vMerge w:val="restart"/>
          </w:tcPr>
          <w:p w:rsidR="00AA18F1" w:rsidRPr="00AA18F1" w:rsidRDefault="00AA18F1" w:rsidP="00AA18F1">
            <w:pPr>
              <w:jc w:val="left"/>
              <w:rPr>
                <w:rFonts w:cs="Times New Roman"/>
                <w:sz w:val="24"/>
                <w:szCs w:val="24"/>
              </w:rPr>
            </w:pPr>
            <w:r w:rsidRPr="00AA18F1">
              <w:rPr>
                <w:rFonts w:cs="Times New Roman"/>
                <w:sz w:val="24"/>
                <w:szCs w:val="24"/>
              </w:rPr>
              <w:t>1080 bp</w:t>
            </w:r>
          </w:p>
        </w:tc>
        <w:tc>
          <w:tcPr>
            <w:tcW w:w="1121" w:type="pct"/>
            <w:vMerge w:val="restart"/>
          </w:tcPr>
          <w:p w:rsidR="00AA18F1" w:rsidRPr="00AA18F1" w:rsidRDefault="00AA18F1" w:rsidP="00BE7640">
            <w:pPr>
              <w:jc w:val="left"/>
              <w:rPr>
                <w:rFonts w:cs="Times New Roman"/>
                <w:sz w:val="24"/>
                <w:szCs w:val="24"/>
              </w:rPr>
            </w:pPr>
            <w:r w:rsidRPr="00AA18F1">
              <w:rPr>
                <w:rFonts w:cs="Times New Roman"/>
                <w:sz w:val="24"/>
                <w:szCs w:val="24"/>
              </w:rPr>
              <w:t xml:space="preserve">For cloning the effector gene </w:t>
            </w:r>
            <w:r w:rsidR="00536FE0">
              <w:rPr>
                <w:rFonts w:cs="Times New Roman"/>
                <w:i/>
                <w:sz w:val="24"/>
                <w:szCs w:val="24"/>
              </w:rPr>
              <w:t>Aac5</w:t>
            </w:r>
            <w:r w:rsidRPr="00AA18F1">
              <w:rPr>
                <w:rFonts w:cs="Times New Roman"/>
                <w:i/>
                <w:sz w:val="24"/>
                <w:szCs w:val="24"/>
              </w:rPr>
              <w:t>_2166</w:t>
            </w:r>
          </w:p>
        </w:tc>
      </w:tr>
      <w:tr w:rsidR="00AA18F1" w:rsidRPr="00AA18F1" w:rsidTr="00AA18F1">
        <w:tc>
          <w:tcPr>
            <w:tcW w:w="926" w:type="pct"/>
          </w:tcPr>
          <w:p w:rsidR="00AA18F1" w:rsidRPr="00AA18F1" w:rsidRDefault="00AA18F1" w:rsidP="00BE7640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1132-2166R</w:t>
            </w:r>
          </w:p>
        </w:tc>
        <w:tc>
          <w:tcPr>
            <w:tcW w:w="1833" w:type="pct"/>
            <w:gridSpan w:val="2"/>
          </w:tcPr>
          <w:p w:rsidR="00AA18F1" w:rsidRPr="00AA18F1" w:rsidRDefault="00AA18F1" w:rsidP="00BE7640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A18F1">
              <w:rPr>
                <w:rFonts w:cs="Times New Roman"/>
                <w:color w:val="000000" w:themeColor="text1"/>
                <w:sz w:val="24"/>
                <w:szCs w:val="24"/>
              </w:rPr>
              <w:t>GGGCCCCCCCTCGAGGTCGACTTCGATAGCTTTTCTGATTTTTC</w:t>
            </w:r>
          </w:p>
        </w:tc>
        <w:tc>
          <w:tcPr>
            <w:tcW w:w="1120" w:type="pct"/>
            <w:vMerge/>
          </w:tcPr>
          <w:p w:rsidR="00AA18F1" w:rsidRPr="00AA18F1" w:rsidRDefault="00AA18F1" w:rsidP="00BE7640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:rsidR="00AA18F1" w:rsidRPr="00AA18F1" w:rsidRDefault="00AA18F1" w:rsidP="00BE7640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:rsidR="00D041C6" w:rsidRDefault="00D041C6" w:rsidP="00D041C6">
      <w:pPr>
        <w:rPr>
          <w:noProof/>
        </w:rPr>
      </w:pPr>
    </w:p>
    <w:p w:rsidR="0028129F" w:rsidRPr="00D041C6" w:rsidRDefault="0028129F"/>
    <w:sectPr w:rsidR="0028129F" w:rsidRPr="00D04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51FF" w:rsidRDefault="005A51FF" w:rsidP="00D041C6">
      <w:r>
        <w:separator/>
      </w:r>
    </w:p>
  </w:endnote>
  <w:endnote w:type="continuationSeparator" w:id="0">
    <w:p w:rsidR="005A51FF" w:rsidRDefault="005A51FF" w:rsidP="00D0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51FF" w:rsidRDefault="005A51FF" w:rsidP="00D041C6">
      <w:r>
        <w:separator/>
      </w:r>
    </w:p>
  </w:footnote>
  <w:footnote w:type="continuationSeparator" w:id="0">
    <w:p w:rsidR="005A51FF" w:rsidRDefault="005A51FF" w:rsidP="00D0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5F0"/>
    <w:rsid w:val="0028129F"/>
    <w:rsid w:val="00427F49"/>
    <w:rsid w:val="00442219"/>
    <w:rsid w:val="00536FE0"/>
    <w:rsid w:val="005A51FF"/>
    <w:rsid w:val="008D14B5"/>
    <w:rsid w:val="00995CB7"/>
    <w:rsid w:val="00AA18F1"/>
    <w:rsid w:val="00AD05F0"/>
    <w:rsid w:val="00B63674"/>
    <w:rsid w:val="00B636EA"/>
    <w:rsid w:val="00D041C6"/>
    <w:rsid w:val="00F50C45"/>
    <w:rsid w:val="00F9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0C0A2"/>
  <w15:chartTrackingRefBased/>
  <w15:docId w15:val="{053A977B-C982-49EB-9A71-BA5CAE5F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TKaiti" w:hAnsi="Times New Roman" w:cs="FangSong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1C6"/>
    <w:rPr>
      <w:sz w:val="18"/>
      <w:szCs w:val="18"/>
    </w:rPr>
  </w:style>
  <w:style w:type="table" w:styleId="TableGrid">
    <w:name w:val="Table Grid"/>
    <w:basedOn w:val="TableNormal"/>
    <w:uiPriority w:val="39"/>
    <w:rsid w:val="00D04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Frontiers</cp:lastModifiedBy>
  <cp:revision>2</cp:revision>
  <dcterms:created xsi:type="dcterms:W3CDTF">2018-03-06T13:46:00Z</dcterms:created>
  <dcterms:modified xsi:type="dcterms:W3CDTF">2018-03-06T13:46:00Z</dcterms:modified>
</cp:coreProperties>
</file>